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1B8" w:rsidRPr="007738CB" w:rsidRDefault="007B71B8" w:rsidP="007B71B8">
      <w:pPr>
        <w:spacing w:after="0" w:line="360" w:lineRule="auto"/>
        <w:ind w:left="1191" w:hanging="1191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Supplementary material</w:t>
      </w:r>
    </w:p>
    <w:p w:rsidR="007B71B8" w:rsidRPr="007738CB" w:rsidRDefault="007B71B8" w:rsidP="007B71B8">
      <w:pPr>
        <w:spacing w:after="0" w:line="360" w:lineRule="auto"/>
        <w:ind w:left="1191" w:hanging="1191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gramStart"/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Table (2): Susceptibi</w:t>
      </w:r>
      <w:bookmarkStart w:id="0" w:name="_GoBack"/>
      <w:bookmarkEnd w:id="0"/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lity spectrum of </w:t>
      </w:r>
      <w:r w:rsidRPr="007738CB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L. acidophilus</w:t>
      </w:r>
      <w:r w:rsidRPr="007738CB">
        <w:rPr>
          <w:rFonts w:ascii="Times New Roman" w:eastAsia="Calibri" w:hAnsi="Times New Roman" w:cs="Times New Roman"/>
          <w:sz w:val="20"/>
          <w:szCs w:val="20"/>
          <w:lang w:val="fr-CA"/>
        </w:rPr>
        <w:t xml:space="preserve"> </w:t>
      </w:r>
      <w:r w:rsidRPr="007738CB">
        <w:rPr>
          <w:rFonts w:ascii="Times New Roman" w:eastAsia="Calibri" w:hAnsi="Times New Roman" w:cs="Times New Roman"/>
          <w:b/>
          <w:bCs/>
          <w:sz w:val="20"/>
          <w:szCs w:val="20"/>
          <w:lang w:val="fr-CA"/>
        </w:rPr>
        <w:t>SAM1,</w:t>
      </w:r>
      <w:r w:rsidRPr="007738CB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and</w:t>
      </w:r>
      <w:r w:rsidRPr="007738CB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 L. </w:t>
      </w:r>
      <w:proofErr w:type="spellStart"/>
      <w:r w:rsidRPr="007738CB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>plantarum</w:t>
      </w:r>
      <w:proofErr w:type="spellEnd"/>
      <w:r w:rsidRPr="007738C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SAM2</w:t>
      </w:r>
      <w:r w:rsidRPr="007738C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738CB"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toward different</w:t>
      </w:r>
      <w:r w:rsidR="007738CB" w:rsidRPr="007738CB">
        <w:rPr>
          <w:rFonts w:ascii="Times New Roman" w:eastAsia="Calibri" w:hAnsi="Times New Roman" w:cs="Times New Roman" w:hint="cs"/>
          <w:b/>
          <w:bCs/>
          <w:sz w:val="20"/>
          <w:szCs w:val="20"/>
          <w:rtl/>
        </w:rPr>
        <w:t xml:space="preserve"> </w:t>
      </w:r>
      <w:r w:rsidRPr="007738CB">
        <w:rPr>
          <w:rFonts w:ascii="Times New Roman" w:eastAsia="Calibri" w:hAnsi="Times New Roman" w:cs="Times New Roman"/>
          <w:b/>
          <w:bCs/>
          <w:sz w:val="20"/>
          <w:szCs w:val="20"/>
        </w:rPr>
        <w:t>antibiotics.</w:t>
      </w:r>
      <w:proofErr w:type="gramEnd"/>
    </w:p>
    <w:tbl>
      <w:tblPr>
        <w:tblW w:w="4949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1831"/>
        <w:gridCol w:w="3063"/>
        <w:gridCol w:w="2665"/>
      </w:tblGrid>
      <w:tr w:rsidR="007B71B8" w:rsidRPr="00A03BA0" w:rsidTr="007D26B8">
        <w:trPr>
          <w:trHeight w:val="18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centration</w:t>
            </w: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(</w:t>
            </w:r>
            <w:proofErr w:type="spellStart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μ</w:t>
            </w: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g</w:t>
            </w:r>
            <w:proofErr w:type="spellEnd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/disc</w:t>
            </w: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gree of sensitivity*</w:t>
            </w:r>
          </w:p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A03BA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L. acidophilus</w:t>
            </w:r>
            <w:r w:rsidRPr="00A03BA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A"/>
              </w:rPr>
              <w:t>SAM1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gree of sensitivity*</w:t>
            </w:r>
          </w:p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A03BA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AM2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Ampicillin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</w:t>
            </w:r>
          </w:p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(1.2 cm)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Penicillin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</w:t>
            </w:r>
          </w:p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(2.8 cm)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Erythromycin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</w:t>
            </w:r>
          </w:p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(1.9 cm)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Ciprofloxacin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</w:t>
            </w:r>
          </w:p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(1.5 cm)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u w:val="single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Tetracycline</w:t>
            </w:r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S</w:t>
            </w:r>
          </w:p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(1.7 cm)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  <w:t>Vancomycin</w:t>
            </w:r>
            <w:proofErr w:type="spellEnd"/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  <w:tr w:rsidR="007B71B8" w:rsidRPr="00A03BA0" w:rsidTr="007D26B8">
        <w:trPr>
          <w:trHeight w:val="173"/>
          <w:jc w:val="center"/>
        </w:trPr>
        <w:tc>
          <w:tcPr>
            <w:tcW w:w="1012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foxitin</w:t>
            </w:r>
            <w:proofErr w:type="spellEnd"/>
          </w:p>
        </w:tc>
        <w:tc>
          <w:tcPr>
            <w:tcW w:w="96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30</w:t>
            </w:r>
          </w:p>
        </w:tc>
        <w:tc>
          <w:tcPr>
            <w:tcW w:w="1616" w:type="pct"/>
            <w:vAlign w:val="center"/>
          </w:tcPr>
          <w:p w:rsidR="007B71B8" w:rsidRPr="00A03BA0" w:rsidRDefault="007B71B8" w:rsidP="007D26B8">
            <w:pPr>
              <w:tabs>
                <w:tab w:val="left" w:pos="98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  <w:tc>
          <w:tcPr>
            <w:tcW w:w="1407" w:type="pct"/>
            <w:vAlign w:val="center"/>
          </w:tcPr>
          <w:p w:rsidR="007B71B8" w:rsidRPr="00A03BA0" w:rsidRDefault="007B71B8" w:rsidP="007D26B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R</w:t>
            </w:r>
          </w:p>
        </w:tc>
      </w:tr>
    </w:tbl>
    <w:p w:rsidR="007B71B8" w:rsidRDefault="007B71B8" w:rsidP="007B71B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03BA0">
        <w:rPr>
          <w:rFonts w:ascii="Times New Roman" w:eastAsia="Calibri" w:hAnsi="Times New Roman" w:cs="Times New Roman"/>
          <w:sz w:val="20"/>
          <w:szCs w:val="20"/>
        </w:rPr>
        <w:t xml:space="preserve"> *: (S) Sensitive, (R) Resistant</w:t>
      </w:r>
    </w:p>
    <w:p w:rsidR="007B71B8" w:rsidRDefault="007B71B8" w:rsidP="007B71B8"/>
    <w:p w:rsidR="00F32737" w:rsidRDefault="00F32737"/>
    <w:sectPr w:rsidR="00F32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1B8"/>
    <w:rsid w:val="007738CB"/>
    <w:rsid w:val="007B71B8"/>
    <w:rsid w:val="00F3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1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1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9-10T17:48:00Z</dcterms:created>
  <dcterms:modified xsi:type="dcterms:W3CDTF">2022-09-20T13:33:00Z</dcterms:modified>
</cp:coreProperties>
</file>